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F161C4" w14:textId="3A9717EF" w:rsidR="006F08BC" w:rsidRDefault="00C679EB" w:rsidP="00DE4EB5">
      <w:pPr>
        <w:spacing w:line="480" w:lineRule="auto"/>
      </w:pPr>
      <w:r>
        <w:rPr>
          <w:rFonts w:ascii="Arial" w:hAnsi="Arial" w:cs="Arial"/>
          <w:b/>
          <w:bCs/>
          <w:color w:val="000000"/>
          <w:shd w:val="clear" w:color="auto" w:fill="FFFFFF"/>
        </w:rPr>
        <w:t>Supplemental Material:</w:t>
      </w:r>
    </w:p>
    <w:p w14:paraId="4EDE3AAA" w14:textId="77777777" w:rsidR="00302703" w:rsidRDefault="00302703"/>
    <w:tbl>
      <w:tblPr>
        <w:tblW w:w="97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960"/>
        <w:gridCol w:w="1800"/>
        <w:gridCol w:w="2250"/>
        <w:gridCol w:w="1710"/>
      </w:tblGrid>
      <w:tr w:rsidR="00062898" w:rsidRPr="008A3354" w14:paraId="16E6B028" w14:textId="77777777" w:rsidTr="0055598E">
        <w:trPr>
          <w:trHeight w:val="563"/>
          <w:tblHeader/>
        </w:trPr>
        <w:tc>
          <w:tcPr>
            <w:tcW w:w="801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0716" w14:textId="696504C3" w:rsidR="00062898" w:rsidRPr="008A3354" w:rsidRDefault="00062898" w:rsidP="004F5ABC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i/>
                <w:iCs/>
                <w:color w:val="111111"/>
              </w:rPr>
            </w:pPr>
            <w:r>
              <w:rPr>
                <w:rFonts w:ascii="Arial" w:hAnsi="Arial" w:cs="Arial"/>
                <w:b/>
                <w:bCs/>
              </w:rPr>
              <w:t xml:space="preserve">Table </w:t>
            </w:r>
            <w:r w:rsidR="0055598E">
              <w:rPr>
                <w:rFonts w:ascii="Arial" w:hAnsi="Arial" w:cs="Arial"/>
                <w:b/>
                <w:bCs/>
              </w:rPr>
              <w:t>2</w:t>
            </w:r>
            <w:r w:rsidRPr="008A3354">
              <w:rPr>
                <w:rFonts w:ascii="Arial" w:hAnsi="Arial" w:cs="Arial"/>
                <w:b/>
                <w:bCs/>
              </w:rPr>
              <w:t>.</w:t>
            </w:r>
            <w:r>
              <w:rPr>
                <w:rFonts w:ascii="Arial" w:hAnsi="Arial" w:cs="Arial"/>
                <w:b/>
                <w:bCs/>
              </w:rPr>
              <w:t xml:space="preserve"> Abundance of Enterococcus after time at risk stratified by presence of individual bacteria on admission swab</w:t>
            </w:r>
            <w:r w:rsidR="00A22221">
              <w:rPr>
                <w:rFonts w:ascii="Arial" w:hAnsi="Arial" w:cs="Arial"/>
                <w:b/>
                <w:bCs/>
                <w:i/>
                <w:iCs/>
              </w:rPr>
              <w:t xml:space="preserve"> for controls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02BAF09" w14:textId="77777777" w:rsidR="00062898" w:rsidRPr="008A3354" w:rsidRDefault="00062898" w:rsidP="004F5ABC">
            <w:pPr>
              <w:spacing w:before="40" w:after="40"/>
              <w:ind w:left="100" w:right="100"/>
              <w:rPr>
                <w:rFonts w:ascii="Arial" w:hAnsi="Arial" w:cs="Arial"/>
                <w:b/>
                <w:bCs/>
              </w:rPr>
            </w:pPr>
          </w:p>
        </w:tc>
      </w:tr>
      <w:tr w:rsidR="00062898" w:rsidRPr="008A3354" w14:paraId="2C10A90E" w14:textId="77777777" w:rsidTr="0055598E">
        <w:trPr>
          <w:trHeight w:val="1688"/>
          <w:tblHeader/>
        </w:trPr>
        <w:tc>
          <w:tcPr>
            <w:tcW w:w="39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B7BD" w14:textId="77777777" w:rsidR="00062898" w:rsidRPr="007156CA" w:rsidRDefault="00062898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92E5" w14:textId="77777777" w:rsidR="00062898" w:rsidRPr="008A3354" w:rsidRDefault="00062898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i/>
                <w:iCs/>
                <w:color w:val="111111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</w:rPr>
              <w:t>Absent</w:t>
            </w:r>
          </w:p>
          <w:p w14:paraId="66312EBC" w14:textId="77777777" w:rsidR="00062898" w:rsidRPr="008A3354" w:rsidRDefault="00062898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111111"/>
              </w:rPr>
              <w:t>Mean relative abundance (</w:t>
            </w:r>
            <w:r w:rsidRPr="008A3354">
              <w:rPr>
                <w:rFonts w:ascii="Arial" w:eastAsia="Arial" w:hAnsi="Arial" w:cs="Arial"/>
                <w:color w:val="111111"/>
              </w:rPr>
              <w:t>n</w:t>
            </w:r>
            <w:r>
              <w:rPr>
                <w:rFonts w:ascii="Arial" w:eastAsia="Arial" w:hAnsi="Arial" w:cs="Arial"/>
                <w:color w:val="111111"/>
              </w:rPr>
              <w:t>)</w:t>
            </w:r>
          </w:p>
        </w:tc>
        <w:tc>
          <w:tcPr>
            <w:tcW w:w="22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D072" w14:textId="77777777" w:rsidR="00062898" w:rsidRPr="008A3354" w:rsidRDefault="00062898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i/>
                <w:iCs/>
                <w:color w:val="111111"/>
              </w:rPr>
            </w:pPr>
            <w:r>
              <w:rPr>
                <w:rFonts w:ascii="Arial" w:eastAsia="Arial" w:hAnsi="Arial" w:cs="Arial"/>
                <w:i/>
                <w:iCs/>
                <w:color w:val="111111"/>
              </w:rPr>
              <w:t>Present</w:t>
            </w:r>
          </w:p>
          <w:p w14:paraId="707B5956" w14:textId="77777777" w:rsidR="00062898" w:rsidRPr="008A3354" w:rsidRDefault="00062898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111111"/>
              </w:rPr>
              <w:t>Mean relative abundance (n)</w:t>
            </w:r>
          </w:p>
        </w:tc>
        <w:tc>
          <w:tcPr>
            <w:tcW w:w="17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71F33B9" w14:textId="77777777" w:rsidR="00062898" w:rsidRDefault="00062898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i/>
                <w:iCs/>
                <w:color w:val="111111"/>
              </w:rPr>
            </w:pPr>
          </w:p>
          <w:p w14:paraId="1310273D" w14:textId="77777777" w:rsidR="00062898" w:rsidRDefault="00062898" w:rsidP="004F5ABC">
            <w:pPr>
              <w:spacing w:before="40" w:after="40"/>
              <w:ind w:right="100"/>
              <w:rPr>
                <w:rFonts w:ascii="Arial" w:eastAsia="Arial" w:hAnsi="Arial" w:cs="Arial"/>
                <w:iCs/>
                <w:color w:val="111111"/>
              </w:rPr>
            </w:pPr>
          </w:p>
          <w:p w14:paraId="6DBDF944" w14:textId="77777777" w:rsidR="00062898" w:rsidRPr="007156CA" w:rsidRDefault="00062898" w:rsidP="004F5ABC">
            <w:pPr>
              <w:spacing w:before="40" w:after="40"/>
              <w:ind w:right="100"/>
              <w:rPr>
                <w:rFonts w:ascii="Arial" w:eastAsia="Arial" w:hAnsi="Arial" w:cs="Arial"/>
                <w:iCs/>
                <w:color w:val="111111"/>
              </w:rPr>
            </w:pPr>
            <w:r w:rsidRPr="007156CA">
              <w:rPr>
                <w:rFonts w:ascii="Arial" w:eastAsia="Arial" w:hAnsi="Arial" w:cs="Arial"/>
                <w:iCs/>
                <w:color w:val="111111"/>
              </w:rPr>
              <w:t>P</w:t>
            </w:r>
            <w:r>
              <w:rPr>
                <w:rFonts w:ascii="Arial" w:eastAsia="Arial" w:hAnsi="Arial" w:cs="Arial"/>
                <w:iCs/>
                <w:color w:val="111111"/>
              </w:rPr>
              <w:t>-</w:t>
            </w:r>
            <w:r w:rsidRPr="007156CA">
              <w:rPr>
                <w:rFonts w:ascii="Arial" w:eastAsia="Arial" w:hAnsi="Arial" w:cs="Arial"/>
                <w:iCs/>
                <w:color w:val="111111"/>
              </w:rPr>
              <w:t>value</w:t>
            </w:r>
          </w:p>
        </w:tc>
      </w:tr>
      <w:tr w:rsidR="00062898" w:rsidRPr="008A3354" w14:paraId="75B3BE39" w14:textId="77777777" w:rsidTr="0055598E">
        <w:trPr>
          <w:trHeight w:val="288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4199" w14:textId="77777777" w:rsidR="00062898" w:rsidRPr="008A3354" w:rsidRDefault="00062898" w:rsidP="004F5ABC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 w:rsidRPr="007156CA">
              <w:rPr>
                <w:rFonts w:ascii="Arial" w:hAnsi="Arial" w:cs="Arial"/>
              </w:rPr>
              <w:t>Otu0092-Blautia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5750" w14:textId="79B6A63C" w:rsidR="00062898" w:rsidRPr="008A3354" w:rsidRDefault="00A22221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5</w:t>
            </w:r>
            <w:r w:rsidR="00062898">
              <w:rPr>
                <w:rFonts w:ascii="Arial" w:hAnsi="Arial" w:cs="Arial"/>
              </w:rPr>
              <w:t xml:space="preserve"> (</w:t>
            </w:r>
            <w:r w:rsidR="0055598E">
              <w:rPr>
                <w:rFonts w:ascii="Arial" w:hAnsi="Arial" w:cs="Arial"/>
              </w:rPr>
              <w:t>20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4B8A" w14:textId="765737D4" w:rsidR="00062898" w:rsidRPr="008A3354" w:rsidRDefault="00A22221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  <w:r w:rsidR="00062898">
              <w:rPr>
                <w:rFonts w:ascii="Arial" w:hAnsi="Arial" w:cs="Arial"/>
              </w:rPr>
              <w:t xml:space="preserve"> (</w:t>
            </w:r>
            <w:r w:rsidR="0055598E">
              <w:rPr>
                <w:rFonts w:ascii="Arial" w:hAnsi="Arial" w:cs="Arial"/>
              </w:rPr>
              <w:t>39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shd w:val="clear" w:color="auto" w:fill="FFFFFF"/>
          </w:tcPr>
          <w:p w14:paraId="575BBECE" w14:textId="74D847A3" w:rsidR="00062898" w:rsidRPr="003D0180" w:rsidRDefault="0055598E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111111"/>
              </w:rPr>
            </w:pPr>
            <w:r>
              <w:rPr>
                <w:rFonts w:ascii="Arial" w:eastAsia="Arial" w:hAnsi="Arial" w:cs="Arial"/>
                <w:b/>
                <w:i/>
                <w:color w:val="111111"/>
              </w:rPr>
              <w:t>2.4*10</w:t>
            </w:r>
            <w:r>
              <w:rPr>
                <w:rFonts w:ascii="Arial" w:eastAsia="Arial" w:hAnsi="Arial" w:cs="Arial"/>
                <w:b/>
                <w:i/>
                <w:color w:val="111111"/>
                <w:vertAlign w:val="superscript"/>
              </w:rPr>
              <w:t>-8</w:t>
            </w:r>
            <w:r>
              <w:rPr>
                <w:rFonts w:ascii="Arial" w:eastAsia="Arial" w:hAnsi="Arial" w:cs="Arial"/>
                <w:b/>
                <w:i/>
                <w:color w:val="111111"/>
              </w:rPr>
              <w:t xml:space="preserve"> ***</w:t>
            </w:r>
          </w:p>
        </w:tc>
      </w:tr>
      <w:tr w:rsidR="00062898" w:rsidRPr="008A3354" w14:paraId="28FB0CBB" w14:textId="77777777" w:rsidTr="0055598E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854D" w14:textId="77777777" w:rsidR="00062898" w:rsidRPr="008A3354" w:rsidRDefault="00062898" w:rsidP="004F5ABC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26-Lactobacillus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805E" w14:textId="303FFFD7" w:rsidR="00062898" w:rsidRPr="008A3354" w:rsidRDefault="00A22221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  <w:r w:rsidR="00062898">
              <w:rPr>
                <w:rFonts w:ascii="Arial" w:hAnsi="Arial" w:cs="Arial"/>
              </w:rPr>
              <w:t xml:space="preserve"> (</w:t>
            </w:r>
            <w:r w:rsidR="0055598E">
              <w:rPr>
                <w:rFonts w:ascii="Arial" w:hAnsi="Arial" w:cs="Arial"/>
              </w:rPr>
              <w:t>41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3BC3" w14:textId="0BB58F51" w:rsidR="00062898" w:rsidRPr="008A3354" w:rsidRDefault="00A22221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9</w:t>
            </w:r>
            <w:r w:rsidR="00062898">
              <w:rPr>
                <w:rFonts w:ascii="Arial" w:hAnsi="Arial" w:cs="Arial"/>
              </w:rPr>
              <w:t xml:space="preserve"> (1</w:t>
            </w:r>
            <w:r w:rsidR="0055598E">
              <w:rPr>
                <w:rFonts w:ascii="Arial" w:hAnsi="Arial" w:cs="Arial"/>
              </w:rPr>
              <w:t>8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462588B9" w14:textId="666971DC" w:rsidR="00062898" w:rsidRPr="003D0180" w:rsidRDefault="00062898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111111"/>
              </w:rPr>
            </w:pPr>
            <w:r w:rsidRPr="003D0180">
              <w:rPr>
                <w:rFonts w:ascii="Arial" w:eastAsia="Arial" w:hAnsi="Arial" w:cs="Arial"/>
                <w:b/>
                <w:i/>
                <w:color w:val="111111"/>
              </w:rPr>
              <w:t>0.00</w:t>
            </w:r>
            <w:r w:rsidR="0055598E">
              <w:rPr>
                <w:rFonts w:ascii="Arial" w:eastAsia="Arial" w:hAnsi="Arial" w:cs="Arial"/>
                <w:b/>
                <w:i/>
                <w:color w:val="111111"/>
              </w:rPr>
              <w:t>3</w:t>
            </w:r>
            <w:r w:rsidRPr="003D0180">
              <w:rPr>
                <w:rFonts w:ascii="Arial" w:eastAsia="Arial" w:hAnsi="Arial" w:cs="Arial"/>
                <w:b/>
                <w:i/>
                <w:color w:val="111111"/>
              </w:rPr>
              <w:t>**</w:t>
            </w:r>
          </w:p>
        </w:tc>
      </w:tr>
      <w:tr w:rsidR="00062898" w:rsidRPr="008A3354" w14:paraId="0A80E880" w14:textId="77777777" w:rsidTr="0055598E">
        <w:trPr>
          <w:trHeight w:val="288"/>
        </w:trPr>
        <w:tc>
          <w:tcPr>
            <w:tcW w:w="39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2E83" w14:textId="77777777" w:rsidR="00062898" w:rsidRPr="008A3354" w:rsidRDefault="00062898" w:rsidP="004F5ABC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02-Enterobactereciae</w:t>
            </w:r>
          </w:p>
        </w:tc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237F" w14:textId="7C8E1046" w:rsidR="00062898" w:rsidRPr="008A3354" w:rsidRDefault="00A22221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8</w:t>
            </w:r>
            <w:r w:rsidR="00062898">
              <w:rPr>
                <w:rFonts w:ascii="Arial" w:hAnsi="Arial" w:cs="Arial"/>
              </w:rPr>
              <w:t xml:space="preserve"> (</w:t>
            </w:r>
            <w:r w:rsidR="0055598E">
              <w:rPr>
                <w:rFonts w:ascii="Arial" w:hAnsi="Arial" w:cs="Arial"/>
              </w:rPr>
              <w:t>35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372B0" w14:textId="744FF7FD" w:rsidR="00062898" w:rsidRPr="008A3354" w:rsidRDefault="00A22221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</w:t>
            </w:r>
            <w:r w:rsidR="00062898">
              <w:rPr>
                <w:rFonts w:ascii="Arial" w:hAnsi="Arial" w:cs="Arial"/>
              </w:rPr>
              <w:t xml:space="preserve"> (</w:t>
            </w:r>
            <w:r w:rsidR="0055598E">
              <w:rPr>
                <w:rFonts w:ascii="Arial" w:hAnsi="Arial" w:cs="Arial"/>
              </w:rPr>
              <w:t>24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shd w:val="clear" w:color="auto" w:fill="FFFFFF"/>
          </w:tcPr>
          <w:p w14:paraId="3403A294" w14:textId="79A87BEB" w:rsidR="00062898" w:rsidRPr="0055598E" w:rsidRDefault="0055598E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</w:pP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>2.3*10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-4</w:t>
            </w:r>
            <w:r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 xml:space="preserve"> 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>***</w:t>
            </w:r>
          </w:p>
        </w:tc>
      </w:tr>
      <w:tr w:rsidR="00062898" w:rsidRPr="008A3354" w14:paraId="7374B0E4" w14:textId="77777777" w:rsidTr="0055598E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3D16" w14:textId="77777777" w:rsidR="00062898" w:rsidRPr="008A3354" w:rsidRDefault="00062898" w:rsidP="004F5ABC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19-Phascolarctobacterium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2C84" w14:textId="4DF68DBE" w:rsidR="00062898" w:rsidRPr="008A3354" w:rsidRDefault="00A22221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4</w:t>
            </w:r>
            <w:r w:rsidR="00062898">
              <w:rPr>
                <w:rFonts w:ascii="Arial" w:hAnsi="Arial" w:cs="Arial"/>
              </w:rPr>
              <w:t xml:space="preserve"> (</w:t>
            </w:r>
            <w:r w:rsidR="0055598E">
              <w:rPr>
                <w:rFonts w:ascii="Arial" w:hAnsi="Arial" w:cs="Arial"/>
              </w:rPr>
              <w:t>56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8E49" w14:textId="0EA80551" w:rsidR="00062898" w:rsidRPr="008A3354" w:rsidRDefault="0055598E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  <w:r w:rsidR="000628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8FF412F" w14:textId="28B406B7" w:rsidR="00062898" w:rsidRPr="0055598E" w:rsidRDefault="0055598E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</w:rPr>
            </w:pP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>4.3*10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-6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 xml:space="preserve"> ***</w:t>
            </w:r>
          </w:p>
        </w:tc>
      </w:tr>
      <w:tr w:rsidR="00062898" w:rsidRPr="008A3354" w14:paraId="69AFEFEA" w14:textId="77777777" w:rsidTr="0055598E">
        <w:trPr>
          <w:trHeight w:val="288"/>
        </w:trPr>
        <w:tc>
          <w:tcPr>
            <w:tcW w:w="39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0EBE" w14:textId="77777777" w:rsidR="00062898" w:rsidRPr="008A3354" w:rsidRDefault="00062898" w:rsidP="004F5ABC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39-Prevotella</w:t>
            </w:r>
          </w:p>
        </w:tc>
        <w:tc>
          <w:tcPr>
            <w:tcW w:w="180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68DE" w14:textId="58A34DF0" w:rsidR="00062898" w:rsidRPr="008A3354" w:rsidRDefault="0055598E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3</w:t>
            </w:r>
            <w:r w:rsidR="000628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8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B7F6" w14:textId="146AC4AB" w:rsidR="00062898" w:rsidRPr="008A3354" w:rsidRDefault="0055598E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  <w:r w:rsidR="000628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1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14:paraId="15C60B65" w14:textId="10423A09" w:rsidR="00062898" w:rsidRPr="0055598E" w:rsidRDefault="0055598E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</w:rPr>
            </w:pP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>1.1*10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-13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 xml:space="preserve"> ***</w:t>
            </w:r>
          </w:p>
        </w:tc>
      </w:tr>
      <w:tr w:rsidR="00062898" w:rsidRPr="008A3354" w14:paraId="1A852F6A" w14:textId="77777777" w:rsidTr="0055598E">
        <w:trPr>
          <w:trHeight w:val="288"/>
        </w:trPr>
        <w:tc>
          <w:tcPr>
            <w:tcW w:w="396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D620" w14:textId="77777777" w:rsidR="00062898" w:rsidRPr="008A3354" w:rsidRDefault="00062898" w:rsidP="004F5ABC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40-Prevotellaceae</w:t>
            </w:r>
          </w:p>
        </w:tc>
        <w:tc>
          <w:tcPr>
            <w:tcW w:w="180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559A" w14:textId="31BBA65E" w:rsidR="00062898" w:rsidRPr="008A3354" w:rsidRDefault="0055598E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4</w:t>
            </w:r>
            <w:r w:rsidR="000628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4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D5D5" w14:textId="39757F42" w:rsidR="00062898" w:rsidRPr="008A3354" w:rsidRDefault="0055598E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  <w:r w:rsidR="000628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5</w:t>
            </w:r>
            <w:r w:rsidR="00062898">
              <w:rPr>
                <w:rFonts w:ascii="Arial" w:hAnsi="Arial" w:cs="Arial"/>
              </w:rPr>
              <w:t>)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28D1FA89" w14:textId="5DDCDA7B" w:rsidR="00062898" w:rsidRPr="008A3354" w:rsidRDefault="0055598E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2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>.</w:t>
            </w:r>
            <w:r>
              <w:rPr>
                <w:rFonts w:ascii="Arial" w:eastAsia="Arial" w:hAnsi="Arial" w:cs="Arial"/>
                <w:b/>
                <w:bCs/>
                <w:color w:val="111111"/>
              </w:rPr>
              <w:t>3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>*10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>-13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 xml:space="preserve"> ***</w:t>
            </w:r>
          </w:p>
        </w:tc>
      </w:tr>
      <w:tr w:rsidR="00062898" w:rsidRPr="008A3354" w14:paraId="19B201D6" w14:textId="77777777" w:rsidTr="0055598E">
        <w:trPr>
          <w:trHeight w:val="288"/>
        </w:trPr>
        <w:tc>
          <w:tcPr>
            <w:tcW w:w="39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C097" w14:textId="77777777" w:rsidR="00062898" w:rsidRDefault="00062898" w:rsidP="004F5ABC">
            <w:pPr>
              <w:spacing w:before="40" w:after="40"/>
              <w:ind w:left="360" w:right="1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u0043-Bifidobacterium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147B" w14:textId="6FBCE0E1" w:rsidR="00062898" w:rsidRPr="008A3354" w:rsidRDefault="0055598E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4</w:t>
            </w:r>
            <w:r w:rsidR="000628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="00062898">
              <w:rPr>
                <w:rFonts w:ascii="Arial" w:hAnsi="Arial" w:cs="Arial"/>
              </w:rPr>
              <w:t>7)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924C" w14:textId="35785BE3" w:rsidR="00062898" w:rsidRPr="008A3354" w:rsidRDefault="0055598E" w:rsidP="004F5ABC">
            <w:pP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  <w:r w:rsidR="0006289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</w:t>
            </w:r>
            <w:r w:rsidR="00062898">
              <w:rPr>
                <w:rFonts w:ascii="Arial" w:hAnsi="Arial" w:cs="Arial"/>
              </w:rPr>
              <w:t>2)</w:t>
            </w:r>
          </w:p>
        </w:tc>
        <w:tc>
          <w:tcPr>
            <w:tcW w:w="1710" w:type="dxa"/>
            <w:shd w:val="clear" w:color="auto" w:fill="auto"/>
          </w:tcPr>
          <w:p w14:paraId="4D282F79" w14:textId="05515C1E" w:rsidR="00062898" w:rsidRPr="0055598E" w:rsidRDefault="0055598E" w:rsidP="004F5ABC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</w:rPr>
            </w:pP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>7.2*10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  <w:vertAlign w:val="superscript"/>
              </w:rPr>
              <w:t xml:space="preserve">-5 </w:t>
            </w:r>
            <w:r w:rsidRPr="0055598E">
              <w:rPr>
                <w:rFonts w:ascii="Arial" w:eastAsia="Arial" w:hAnsi="Arial" w:cs="Arial"/>
                <w:b/>
                <w:bCs/>
                <w:color w:val="111111"/>
              </w:rPr>
              <w:t>***</w:t>
            </w:r>
          </w:p>
        </w:tc>
      </w:tr>
      <w:tr w:rsidR="00062898" w:rsidRPr="008A3354" w14:paraId="79C8B281" w14:textId="77777777" w:rsidTr="0055598E">
        <w:trPr>
          <w:trHeight w:val="825"/>
        </w:trPr>
        <w:tc>
          <w:tcPr>
            <w:tcW w:w="8010" w:type="dxa"/>
            <w:gridSpan w:val="3"/>
            <w:tcBorders>
              <w:top w:val="single" w:sz="18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D3027" w14:textId="77777777" w:rsidR="00062898" w:rsidRPr="008A3354" w:rsidRDefault="00062898" w:rsidP="004F5ABC">
            <w:pPr>
              <w:spacing w:before="40" w:after="40"/>
              <w:ind w:right="100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710" w:type="dxa"/>
            <w:tcBorders>
              <w:top w:val="single" w:sz="18" w:space="0" w:color="000000" w:themeColor="text1"/>
              <w:bottom w:val="single" w:sz="12" w:space="0" w:color="FFFFFF" w:themeColor="background1"/>
            </w:tcBorders>
            <w:shd w:val="clear" w:color="auto" w:fill="FFFFFF" w:themeFill="background1"/>
          </w:tcPr>
          <w:p w14:paraId="782D37F5" w14:textId="77777777" w:rsidR="00062898" w:rsidRDefault="00062898" w:rsidP="004F5ABC">
            <w:pPr>
              <w:spacing w:before="40" w:after="40"/>
              <w:ind w:left="100" w:right="100"/>
              <w:rPr>
                <w:rFonts w:ascii="Arial" w:eastAsia="Arial" w:hAnsi="Arial" w:cs="Arial"/>
                <w:i/>
                <w:iCs/>
                <w:color w:val="111111"/>
              </w:rPr>
            </w:pPr>
          </w:p>
        </w:tc>
      </w:tr>
    </w:tbl>
    <w:p w14:paraId="6941954C" w14:textId="77777777" w:rsidR="006F08BC" w:rsidRDefault="006F08BC"/>
    <w:sectPr w:rsidR="006F08BC" w:rsidSect="00BE07BB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GwMDc2NjQyNTc0sDBR0lEKTi0uzszPAykwqQUA3D1grSwAAAA="/>
  </w:docVars>
  <w:rsids>
    <w:rsidRoot w:val="00C679EB"/>
    <w:rsid w:val="00062898"/>
    <w:rsid w:val="00302703"/>
    <w:rsid w:val="00525EA5"/>
    <w:rsid w:val="0055598E"/>
    <w:rsid w:val="005753BF"/>
    <w:rsid w:val="006F08BC"/>
    <w:rsid w:val="008F5DBC"/>
    <w:rsid w:val="00A22221"/>
    <w:rsid w:val="00AC1872"/>
    <w:rsid w:val="00C679EB"/>
    <w:rsid w:val="00DE4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C0D9E"/>
  <w15:chartTrackingRefBased/>
  <w15:docId w15:val="{2FD3201E-354C-4C51-97CA-6BDEE187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9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7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Chanderraj</dc:creator>
  <cp:keywords/>
  <dc:description/>
  <cp:lastModifiedBy>Rishi Chanderraj</cp:lastModifiedBy>
  <cp:revision>3</cp:revision>
  <dcterms:created xsi:type="dcterms:W3CDTF">2020-10-19T03:25:00Z</dcterms:created>
  <dcterms:modified xsi:type="dcterms:W3CDTF">2020-10-19T23:07:00Z</dcterms:modified>
</cp:coreProperties>
</file>